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6CAAA" w14:textId="43AC185A" w:rsidR="00E557F4" w:rsidRPr="002D371B" w:rsidRDefault="00E557F4" w:rsidP="00527F25">
      <w:pPr>
        <w:rPr>
          <w:rFonts w:ascii="Times New Roman" w:eastAsia="SimSun" w:hAnsi="Times New Roman" w:cs="Times New Roman"/>
          <w:b/>
          <w:bCs/>
          <w:lang w:eastAsia="zh-CN"/>
        </w:rPr>
      </w:pPr>
      <w:bookmarkStart w:id="0" w:name="_GoBack"/>
      <w:r w:rsidRPr="002D371B">
        <w:rPr>
          <w:rFonts w:ascii="Times New Roman" w:eastAsia="SimSun" w:hAnsi="Times New Roman" w:cs="Times New Roman"/>
          <w:b/>
          <w:bCs/>
          <w:noProof/>
          <w:lang w:eastAsia="zh-CN"/>
        </w:rPr>
        <w:t>Table S4. Changes in DALYs number according to population-level determinants from 1990 to 2019 globally and by SDI quintile.</w:t>
      </w:r>
      <w:bookmarkEnd w:id="0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2"/>
        <w:gridCol w:w="1340"/>
        <w:gridCol w:w="1758"/>
        <w:gridCol w:w="1758"/>
        <w:gridCol w:w="1758"/>
      </w:tblGrid>
      <w:tr w:rsidR="00FB7668" w:rsidRPr="002D371B" w14:paraId="50E0949B" w14:textId="77777777" w:rsidTr="00E557F4">
        <w:trPr>
          <w:cantSplit/>
          <w:tblHeader/>
          <w:jc w:val="center"/>
        </w:trPr>
        <w:tc>
          <w:tcPr>
            <w:tcW w:w="1382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170C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4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06E5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Overall difference</w:t>
            </w:r>
          </w:p>
        </w:tc>
        <w:tc>
          <w:tcPr>
            <w:tcW w:w="527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2489" w14:textId="77777777" w:rsidR="00E557F4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due to population-level determinants </w:t>
            </w:r>
          </w:p>
          <w:p w14:paraId="5ED9495E" w14:textId="0AABA9EA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% contribution to the total changes)</w:t>
            </w:r>
          </w:p>
        </w:tc>
      </w:tr>
      <w:tr w:rsidR="00FB7668" w:rsidRPr="002D371B" w14:paraId="3874A601" w14:textId="77777777" w:rsidTr="00E557F4">
        <w:trPr>
          <w:cantSplit/>
          <w:tblHeader/>
          <w:jc w:val="center"/>
        </w:trPr>
        <w:tc>
          <w:tcPr>
            <w:tcW w:w="1382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E901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BE62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621B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ging</w:t>
            </w:r>
          </w:p>
        </w:tc>
        <w:tc>
          <w:tcPr>
            <w:tcW w:w="17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A1F7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opulation growth</w:t>
            </w:r>
          </w:p>
        </w:tc>
        <w:tc>
          <w:tcPr>
            <w:tcW w:w="17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59D2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pidemiologic change</w:t>
            </w:r>
          </w:p>
        </w:tc>
      </w:tr>
      <w:tr w:rsidR="00FB7668" w:rsidRPr="002D371B" w14:paraId="6788888E" w14:textId="77777777" w:rsidTr="00E557F4">
        <w:trPr>
          <w:cantSplit/>
          <w:jc w:val="center"/>
        </w:trPr>
        <w:tc>
          <w:tcPr>
            <w:tcW w:w="1382" w:type="dxa"/>
            <w:tcBorders>
              <w:top w:val="single" w:sz="1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5099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340" w:type="dxa"/>
            <w:tcBorders>
              <w:top w:val="single" w:sz="1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EE6D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704,885.0</w:t>
            </w:r>
          </w:p>
        </w:tc>
        <w:tc>
          <w:tcPr>
            <w:tcW w:w="1758" w:type="dxa"/>
            <w:tcBorders>
              <w:top w:val="single" w:sz="1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945B" w14:textId="4CA03A11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9381.2 (25.8%)</w:t>
            </w:r>
          </w:p>
        </w:tc>
        <w:tc>
          <w:tcPr>
            <w:tcW w:w="1758" w:type="dxa"/>
            <w:tcBorders>
              <w:top w:val="single" w:sz="1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28D8" w14:textId="32B65CEB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3149.7 (65.9%)</w:t>
            </w:r>
          </w:p>
        </w:tc>
        <w:tc>
          <w:tcPr>
            <w:tcW w:w="1758" w:type="dxa"/>
            <w:tcBorders>
              <w:top w:val="single" w:sz="18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D2BD" w14:textId="3044AF39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354.1 (8.3%)</w:t>
            </w:r>
          </w:p>
        </w:tc>
      </w:tr>
      <w:tr w:rsidR="00FB7668" w:rsidRPr="002D371B" w14:paraId="1E102061" w14:textId="77777777" w:rsidTr="00E557F4">
        <w:trPr>
          <w:cantSplit/>
          <w:jc w:val="center"/>
        </w:trPr>
        <w:tc>
          <w:tcPr>
            <w:tcW w:w="138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9F00" w14:textId="7AC1B24D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High SDI</w:t>
            </w:r>
            <w:r w:rsidR="00E557F4"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C707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,903.3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0D1E" w14:textId="39E0807B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779.6 (34.5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0CDE" w14:textId="19177280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008.8 (30.1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79BC" w14:textId="5602FA78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15 (35.5%)</w:t>
            </w:r>
          </w:p>
        </w:tc>
      </w:tr>
      <w:tr w:rsidR="00FB7668" w:rsidRPr="002D371B" w14:paraId="6E856B93" w14:textId="77777777" w:rsidTr="00E557F4">
        <w:trPr>
          <w:cantSplit/>
          <w:jc w:val="center"/>
        </w:trPr>
        <w:tc>
          <w:tcPr>
            <w:tcW w:w="138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DF1C" w14:textId="19EF0CE6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High-middle SDI</w:t>
            </w:r>
            <w:r w:rsidR="00E557F4"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2603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9,408.3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3035" w14:textId="74ADD482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162.2 (56.1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4968" w14:textId="3390532C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250.8 (82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E0D6" w14:textId="4B4FA27D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53004.7 (-38%)</w:t>
            </w:r>
          </w:p>
        </w:tc>
      </w:tr>
      <w:tr w:rsidR="00FB7668" w:rsidRPr="002D371B" w14:paraId="27B358EF" w14:textId="77777777" w:rsidTr="00E557F4">
        <w:trPr>
          <w:cantSplit/>
          <w:jc w:val="center"/>
        </w:trPr>
        <w:tc>
          <w:tcPr>
            <w:tcW w:w="138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CDBB" w14:textId="02CE950C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Middle SDI</w:t>
            </w:r>
            <w:r w:rsidR="00E557F4"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44FE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9,861.5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97BE" w14:textId="4BBE79A9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4253.1 (37.2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63B33" w14:textId="42D37B14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4683.9 (65.2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F1F1" w14:textId="49196788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9075.6 (-2.4%)</w:t>
            </w:r>
          </w:p>
        </w:tc>
      </w:tr>
      <w:tr w:rsidR="00FB7668" w:rsidRPr="002D371B" w14:paraId="04DCDC6E" w14:textId="77777777" w:rsidTr="00E557F4">
        <w:trPr>
          <w:cantSplit/>
          <w:jc w:val="center"/>
        </w:trPr>
        <w:tc>
          <w:tcPr>
            <w:tcW w:w="138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8D03" w14:textId="4A389765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Low-middle SDI</w:t>
            </w:r>
            <w:r w:rsidR="00E557F4"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6ACD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0,893.2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3BF3" w14:textId="654E1ABD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013 (14.7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AE52" w14:textId="46257BAB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6364.1 (75.7%)</w:t>
            </w:r>
          </w:p>
        </w:tc>
        <w:tc>
          <w:tcPr>
            <w:tcW w:w="1758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5FD9" w14:textId="6EA5A93D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516.2 (9.7%)</w:t>
            </w:r>
          </w:p>
        </w:tc>
      </w:tr>
      <w:tr w:rsidR="00FB7668" w:rsidRPr="002D371B" w14:paraId="4370473B" w14:textId="77777777" w:rsidTr="00E557F4">
        <w:trPr>
          <w:cantSplit/>
          <w:jc w:val="center"/>
        </w:trPr>
        <w:tc>
          <w:tcPr>
            <w:tcW w:w="1382" w:type="dxa"/>
            <w:tcBorders>
              <w:top w:val="none" w:sz="0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1E36" w14:textId="7814D3B5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Low SDI</w:t>
            </w:r>
            <w:r w:rsidR="00E557F4"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one" w:sz="0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C493" w14:textId="77777777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,245.2</w:t>
            </w:r>
          </w:p>
        </w:tc>
        <w:tc>
          <w:tcPr>
            <w:tcW w:w="1758" w:type="dxa"/>
            <w:tcBorders>
              <w:top w:val="none" w:sz="0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15C5" w14:textId="0064B668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8680.6 (-5.1%)</w:t>
            </w:r>
          </w:p>
        </w:tc>
        <w:tc>
          <w:tcPr>
            <w:tcW w:w="1758" w:type="dxa"/>
            <w:tcBorders>
              <w:top w:val="none" w:sz="0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DC4A" w14:textId="27061AF3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948.9 (107.5%)</w:t>
            </w:r>
          </w:p>
        </w:tc>
        <w:tc>
          <w:tcPr>
            <w:tcW w:w="1758" w:type="dxa"/>
            <w:tcBorders>
              <w:top w:val="none" w:sz="0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E5C9" w14:textId="645A8B62" w:rsidR="00FB7668" w:rsidRPr="002D371B" w:rsidRDefault="00FB7668" w:rsidP="000158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371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4023.1 (-2.4%)</w:t>
            </w:r>
          </w:p>
        </w:tc>
      </w:tr>
    </w:tbl>
    <w:p w14:paraId="7A5ABACE" w14:textId="55767C3A" w:rsidR="00FB7668" w:rsidRPr="002D371B" w:rsidRDefault="00527F25" w:rsidP="00527F25">
      <w:pPr>
        <w:rPr>
          <w:rFonts w:ascii="Times New Roman" w:hAnsi="Times New Roman" w:cs="Times New Roman"/>
          <w:sz w:val="18"/>
          <w:szCs w:val="18"/>
        </w:rPr>
      </w:pPr>
      <w:r w:rsidRPr="002D371B">
        <w:rPr>
          <w:rFonts w:ascii="Times New Roman" w:hAnsi="Times New Roman" w:cs="Times New Roman"/>
          <w:sz w:val="18"/>
          <w:szCs w:val="18"/>
        </w:rPr>
        <w:t>DALYs, disability-adjusted life-years; SDI, Sociodemographic Index.</w:t>
      </w:r>
    </w:p>
    <w:p w14:paraId="3D88A765" w14:textId="30112080" w:rsidR="00E557F4" w:rsidRPr="00527F25" w:rsidRDefault="00E557F4" w:rsidP="00527F25">
      <w:pPr>
        <w:rPr>
          <w:rFonts w:ascii="Times New Roman" w:hAnsi="Times New Roman" w:cs="Times New Roman"/>
          <w:sz w:val="18"/>
          <w:szCs w:val="18"/>
        </w:rPr>
      </w:pPr>
      <w:r w:rsidRPr="002D371B">
        <w:rPr>
          <w:rFonts w:cs="Times New Roman"/>
          <w:sz w:val="20"/>
          <w:szCs w:val="20"/>
          <w:vertAlign w:val="superscript"/>
        </w:rPr>
        <w:t>a</w:t>
      </w:r>
      <w:r w:rsidRPr="002D371B">
        <w:rPr>
          <w:rFonts w:cs="Times New Roman"/>
          <w:sz w:val="20"/>
          <w:szCs w:val="20"/>
        </w:rPr>
        <w:t>Low SDI: SDI &lt; 0.46; Low-middle SDI: 0.46 to 0.64; Middle SDI: 0.65 to 0.74; High-middle SDI: 0.75 to 0.85; High SDI: SDI &gt; 0.85.</w:t>
      </w:r>
    </w:p>
    <w:sectPr w:rsidR="00E557F4" w:rsidRPr="00527F25" w:rsidSect="002D371B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59345" w14:textId="77777777" w:rsidR="00C67BC9" w:rsidRDefault="00C67BC9" w:rsidP="00172FF4">
      <w:r>
        <w:separator/>
      </w:r>
    </w:p>
  </w:endnote>
  <w:endnote w:type="continuationSeparator" w:id="0">
    <w:p w14:paraId="574B62AD" w14:textId="77777777" w:rsidR="00C67BC9" w:rsidRDefault="00C67BC9" w:rsidP="0017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BB754" w14:textId="77777777" w:rsidR="00C67BC9" w:rsidRDefault="00C67BC9" w:rsidP="00172FF4">
      <w:r>
        <w:separator/>
      </w:r>
    </w:p>
  </w:footnote>
  <w:footnote w:type="continuationSeparator" w:id="0">
    <w:p w14:paraId="7FAB3832" w14:textId="77777777" w:rsidR="00C67BC9" w:rsidRDefault="00C67BC9" w:rsidP="00172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2sLAwMLawtLCwNDVX0lEKTi0uzszPAykwqQUAaLpyKywAAAA="/>
  </w:docVars>
  <w:rsids>
    <w:rsidRoot w:val="00B4379D"/>
    <w:rsid w:val="00036527"/>
    <w:rsid w:val="0006376D"/>
    <w:rsid w:val="00073835"/>
    <w:rsid w:val="001379FE"/>
    <w:rsid w:val="00172FF4"/>
    <w:rsid w:val="001C0A13"/>
    <w:rsid w:val="001D75AB"/>
    <w:rsid w:val="002D371B"/>
    <w:rsid w:val="0035500D"/>
    <w:rsid w:val="00362E65"/>
    <w:rsid w:val="004158F9"/>
    <w:rsid w:val="00442ED6"/>
    <w:rsid w:val="00457CF1"/>
    <w:rsid w:val="004C0B21"/>
    <w:rsid w:val="00527F25"/>
    <w:rsid w:val="0054248E"/>
    <w:rsid w:val="00747CCE"/>
    <w:rsid w:val="007B3E96"/>
    <w:rsid w:val="008F1F48"/>
    <w:rsid w:val="00901463"/>
    <w:rsid w:val="00946CB3"/>
    <w:rsid w:val="00AE18EF"/>
    <w:rsid w:val="00AE1BDD"/>
    <w:rsid w:val="00B3547C"/>
    <w:rsid w:val="00B41419"/>
    <w:rsid w:val="00B4379D"/>
    <w:rsid w:val="00C27329"/>
    <w:rsid w:val="00C31EEB"/>
    <w:rsid w:val="00C67BC9"/>
    <w:rsid w:val="00C756AF"/>
    <w:rsid w:val="00C9731E"/>
    <w:rsid w:val="00E557F4"/>
    <w:rsid w:val="00F12158"/>
    <w:rsid w:val="00F87E69"/>
    <w:rsid w:val="00FB63E7"/>
    <w:rsid w:val="00FB7668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11217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172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F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F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FF4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27F25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BF355-7555-4CE7-8C32-F4125147E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amya G</cp:lastModifiedBy>
  <cp:revision>18</cp:revision>
  <dcterms:created xsi:type="dcterms:W3CDTF">2017-02-28T11:18:00Z</dcterms:created>
  <dcterms:modified xsi:type="dcterms:W3CDTF">2023-11-09T14:06:00Z</dcterms:modified>
  <cp:category/>
</cp:coreProperties>
</file>